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C0217" w14:textId="5698551F" w:rsidR="008C05B5" w:rsidRPr="00666C8E" w:rsidRDefault="001507D0" w:rsidP="008C05B5">
      <w:pPr>
        <w:pStyle w:val="aa"/>
        <w:ind w:firstLineChars="0" w:firstLine="0"/>
      </w:pPr>
      <w:bookmarkStart w:id="0" w:name="_Ref63063441"/>
      <w:r w:rsidRPr="00666C8E">
        <w:t>Supplementary Table 1. Classification by Level of Cumulative COVID-19 Incidence in Each Prefecture and Cumulative COVID-19 Incidence in Each Prefecture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80"/>
        <w:gridCol w:w="1497"/>
        <w:gridCol w:w="2126"/>
      </w:tblGrid>
      <w:tr w:rsidR="008C05B5" w:rsidRPr="00666C8E" w14:paraId="1F9874EC" w14:textId="77777777" w:rsidTr="0051239C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16C9067F" w14:textId="6150DEC0" w:rsidR="008C05B5" w:rsidRPr="00666C8E" w:rsidRDefault="0051239C" w:rsidP="0051239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rFonts w:eastAsia="ＭＳ Ｐゴシック" w:hint="eastAsia"/>
                <w:color w:val="000000"/>
                <w:kern w:val="0"/>
                <w:sz w:val="20"/>
                <w:szCs w:val="20"/>
              </w:rPr>
              <w:t>L</w:t>
            </w:r>
            <w:r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evel of </w:t>
            </w:r>
            <w:r w:rsidR="0078322B"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umulative incidence of</w:t>
            </w:r>
            <w:r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 COVID-19 in each prefectur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0AFD52" w14:textId="77777777" w:rsidR="008C05B5" w:rsidRPr="00666C8E" w:rsidRDefault="008C05B5" w:rsidP="0051239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rFonts w:eastAsia="ＭＳ Ｐゴシック" w:hint="eastAsia"/>
                <w:color w:val="000000"/>
                <w:kern w:val="0"/>
                <w:sz w:val="20"/>
                <w:szCs w:val="20"/>
              </w:rPr>
              <w:t>P</w:t>
            </w:r>
            <w:r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refectures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4FBB1" w14:textId="77777777" w:rsidR="008C05B5" w:rsidRPr="00666C8E" w:rsidRDefault="008C05B5" w:rsidP="0051239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Population</w:t>
            </w:r>
            <w:r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br/>
              <w:t>(×1,000 peopl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3D8FE" w14:textId="6BF8D204" w:rsidR="008C05B5" w:rsidRPr="00666C8E" w:rsidRDefault="00231B29" w:rsidP="0051239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Cumulative incidence of COVID-19 </w:t>
            </w:r>
            <w:r w:rsidR="0051239C"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per 100,000 population</w:t>
            </w:r>
            <w:r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r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br/>
              <w:t xml:space="preserve">as of </w:t>
            </w:r>
            <w:r w:rsidR="0051239C"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Dec. 22, 2021</w:t>
            </w:r>
          </w:p>
        </w:tc>
      </w:tr>
      <w:tr w:rsidR="0060143B" w:rsidRPr="00666C8E" w14:paraId="0E75AF86" w14:textId="77777777" w:rsidTr="0051239C">
        <w:trPr>
          <w:trHeight w:val="2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CA43BF" w14:textId="67145C22" w:rsidR="0060143B" w:rsidRPr="00666C8E" w:rsidRDefault="00653340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High level</w:t>
            </w:r>
            <w:r w:rsidR="00CA098B" w:rsidRPr="00666C8E">
              <w:rPr>
                <w:rFonts w:eastAsia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15F0E"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region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D134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Tokyo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7710F" w14:textId="4A6D55CF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39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3CFE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371.2</w:t>
            </w:r>
          </w:p>
        </w:tc>
      </w:tr>
      <w:tr w:rsidR="0060143B" w:rsidRPr="00666C8E" w14:paraId="73A1DA15" w14:textId="77777777" w:rsidTr="0051239C">
        <w:trPr>
          <w:trHeight w:val="20"/>
        </w:trPr>
        <w:tc>
          <w:tcPr>
            <w:tcW w:w="2977" w:type="dxa"/>
            <w:vMerge/>
            <w:tcBorders>
              <w:left w:val="nil"/>
              <w:right w:val="nil"/>
            </w:tcBorders>
          </w:tcPr>
          <w:p w14:paraId="53DB5396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8C44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Okinaw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86BE052" w14:textId="5F81C6A1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4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9EE8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341.9</w:t>
            </w:r>
          </w:p>
        </w:tc>
      </w:tr>
      <w:tr w:rsidR="0060143B" w:rsidRPr="00666C8E" w14:paraId="6CA63B64" w14:textId="77777777" w:rsidTr="0051239C">
        <w:trPr>
          <w:trHeight w:val="20"/>
        </w:trPr>
        <w:tc>
          <w:tcPr>
            <w:tcW w:w="2977" w:type="dxa"/>
            <w:vMerge/>
            <w:tcBorders>
              <w:left w:val="nil"/>
              <w:right w:val="nil"/>
            </w:tcBorders>
          </w:tcPr>
          <w:p w14:paraId="2338537D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9FA0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Osak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AE3A653" w14:textId="10AE05ED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88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98E5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309.1</w:t>
            </w:r>
          </w:p>
        </w:tc>
      </w:tr>
      <w:tr w:rsidR="0060143B" w:rsidRPr="00666C8E" w14:paraId="638B921B" w14:textId="77777777" w:rsidTr="0051239C">
        <w:trPr>
          <w:trHeight w:val="20"/>
        </w:trPr>
        <w:tc>
          <w:tcPr>
            <w:tcW w:w="2977" w:type="dxa"/>
            <w:vMerge/>
            <w:tcBorders>
              <w:left w:val="nil"/>
              <w:right w:val="nil"/>
            </w:tcBorders>
          </w:tcPr>
          <w:p w14:paraId="40415FFE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6612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Hokkaid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1B48F5E" w14:textId="7F261D1A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52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BFEC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36.0</w:t>
            </w:r>
          </w:p>
        </w:tc>
      </w:tr>
      <w:tr w:rsidR="0060143B" w:rsidRPr="00666C8E" w14:paraId="78E47AAA" w14:textId="77777777" w:rsidTr="0051239C">
        <w:trPr>
          <w:trHeight w:val="20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</w:tcPr>
          <w:p w14:paraId="7C70F9AF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B3A6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Aich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F23B18F" w14:textId="74375DA3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75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9504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88.8</w:t>
            </w:r>
          </w:p>
        </w:tc>
      </w:tr>
      <w:tr w:rsidR="0047210C" w:rsidRPr="00666C8E" w14:paraId="31835A54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42BF25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E427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Kanagaw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C5C93CC" w14:textId="0B102556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91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B49B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84.9</w:t>
            </w:r>
          </w:p>
        </w:tc>
      </w:tr>
      <w:tr w:rsidR="0047210C" w:rsidRPr="00666C8E" w14:paraId="0126136D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2D0EF3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3503A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Saitam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24993A4" w14:textId="0575161C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7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DAD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60.5</w:t>
            </w:r>
          </w:p>
        </w:tc>
      </w:tr>
      <w:tr w:rsidR="0047210C" w:rsidRPr="00666C8E" w14:paraId="24941214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CC3E67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6DEB20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Hyogo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7DE22C49" w14:textId="77DDD6AF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546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C9E647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51.6</w:t>
            </w:r>
          </w:p>
        </w:tc>
      </w:tr>
      <w:tr w:rsidR="0047210C" w:rsidRPr="00666C8E" w14:paraId="4F6C2BF0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864C66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DBAB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Kyot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050F735" w14:textId="1481DF5A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5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55B1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49.1</w:t>
            </w:r>
          </w:p>
        </w:tc>
      </w:tr>
      <w:tr w:rsidR="0047210C" w:rsidRPr="00666C8E" w14:paraId="3E7843A8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DE66BD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1E41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Fukuok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64D62ED" w14:textId="55624933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5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0A98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46.1</w:t>
            </w:r>
          </w:p>
        </w:tc>
      </w:tr>
      <w:tr w:rsidR="0047210C" w:rsidRPr="00666C8E" w14:paraId="2A552525" w14:textId="77777777" w:rsidTr="00346E27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6C86717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2795C6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Chiba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16A9C485" w14:textId="369F0AA3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625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E4D1E6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45.8</w:t>
            </w:r>
          </w:p>
        </w:tc>
      </w:tr>
      <w:tr w:rsidR="0047210C" w:rsidRPr="00666C8E" w14:paraId="6720D109" w14:textId="77777777" w:rsidTr="0051239C">
        <w:trPr>
          <w:trHeight w:val="20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F7EC5F3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B605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Nara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</w:tcPr>
          <w:p w14:paraId="145FC73E" w14:textId="0E67D24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33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5ECE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24.5</w:t>
            </w:r>
          </w:p>
        </w:tc>
      </w:tr>
      <w:tr w:rsidR="0047210C" w:rsidRPr="00666C8E" w14:paraId="367A0016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03C0E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CD39B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Gunm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EB826" w14:textId="3FFAB713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9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B77A6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01.2</w:t>
            </w:r>
          </w:p>
        </w:tc>
      </w:tr>
      <w:tr w:rsidR="0060143B" w:rsidRPr="00666C8E" w14:paraId="2C7C78C9" w14:textId="77777777" w:rsidTr="0051239C">
        <w:trPr>
          <w:trHeight w:val="2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620B3C" w14:textId="6D460160" w:rsidR="0060143B" w:rsidRPr="00666C8E" w:rsidRDefault="00653340" w:rsidP="0047210C">
            <w:pPr>
              <w:widowControl/>
              <w:snapToGrid w:val="0"/>
              <w:ind w:firstLineChars="0" w:firstLine="0"/>
              <w:jc w:val="left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Middle level</w:t>
            </w:r>
            <w:r w:rsidR="0060143B" w:rsidRPr="00666C8E">
              <w:rPr>
                <w:rFonts w:eastAsiaTheme="minor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15F0E" w:rsidRPr="00666C8E">
              <w:rPr>
                <w:rFonts w:eastAsiaTheme="minorEastAsia"/>
                <w:color w:val="000000"/>
                <w:kern w:val="0"/>
                <w:sz w:val="20"/>
                <w:szCs w:val="20"/>
              </w:rPr>
              <w:t>region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BBF7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Gifu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8AAED" w14:textId="104E201C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98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3448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88.5</w:t>
            </w:r>
          </w:p>
        </w:tc>
      </w:tr>
      <w:tr w:rsidR="0060143B" w:rsidRPr="00666C8E" w14:paraId="45C01212" w14:textId="77777777" w:rsidTr="0051239C">
        <w:trPr>
          <w:trHeight w:val="20"/>
        </w:trPr>
        <w:tc>
          <w:tcPr>
            <w:tcW w:w="2977" w:type="dxa"/>
            <w:vMerge/>
            <w:tcBorders>
              <w:left w:val="nil"/>
              <w:right w:val="nil"/>
            </w:tcBorders>
          </w:tcPr>
          <w:p w14:paraId="3E328D90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9F49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Gunm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C84826B" w14:textId="20327B3C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C26FA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85.6</w:t>
            </w:r>
          </w:p>
        </w:tc>
      </w:tr>
      <w:tr w:rsidR="0060143B" w:rsidRPr="00666C8E" w14:paraId="31C4F512" w14:textId="77777777" w:rsidTr="0051239C">
        <w:trPr>
          <w:trHeight w:val="20"/>
        </w:trPr>
        <w:tc>
          <w:tcPr>
            <w:tcW w:w="2977" w:type="dxa"/>
            <w:vMerge/>
            <w:tcBorders>
              <w:left w:val="nil"/>
              <w:right w:val="nil"/>
            </w:tcBorders>
          </w:tcPr>
          <w:p w14:paraId="748220CA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E6EF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Hiroshim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2183AE9" w14:textId="4BAE74F4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8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DF8E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85.1</w:t>
            </w:r>
          </w:p>
        </w:tc>
      </w:tr>
      <w:tr w:rsidR="0060143B" w:rsidRPr="00666C8E" w14:paraId="5885F6EF" w14:textId="77777777" w:rsidTr="0051239C">
        <w:trPr>
          <w:trHeight w:val="20"/>
        </w:trPr>
        <w:tc>
          <w:tcPr>
            <w:tcW w:w="2977" w:type="dxa"/>
            <w:vMerge/>
            <w:tcBorders>
              <w:left w:val="nil"/>
              <w:right w:val="nil"/>
            </w:tcBorders>
          </w:tcPr>
          <w:p w14:paraId="6BFA8D00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3490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Kumamot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0ED19A8" w14:textId="7EC98B6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7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155A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84.7</w:t>
            </w:r>
          </w:p>
        </w:tc>
      </w:tr>
      <w:tr w:rsidR="0060143B" w:rsidRPr="00666C8E" w14:paraId="7816A395" w14:textId="77777777" w:rsidTr="0051239C">
        <w:trPr>
          <w:trHeight w:val="20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</w:tcPr>
          <w:p w14:paraId="265F157A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BD51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Hiroshim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1B697A8" w14:textId="14F5FBA9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3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C998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77.7</w:t>
            </w:r>
          </w:p>
        </w:tc>
      </w:tr>
      <w:tr w:rsidR="0047210C" w:rsidRPr="00666C8E" w14:paraId="0796652F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8E8364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5B55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Ibarak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5E3BB14" w14:textId="3BC44502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8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90A9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75.3</w:t>
            </w:r>
          </w:p>
        </w:tc>
      </w:tr>
      <w:tr w:rsidR="0047210C" w:rsidRPr="00666C8E" w14:paraId="7A3410BB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B481F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6615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Koch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3B7FCAE" w14:textId="7398238F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6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A33B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75.1</w:t>
            </w:r>
          </w:p>
        </w:tc>
      </w:tr>
      <w:tr w:rsidR="0047210C" w:rsidRPr="00666C8E" w14:paraId="0533AEDD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72D157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D6BD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Shig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39BEC38" w14:textId="2E9909E1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4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1F32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66.8</w:t>
            </w:r>
          </w:p>
        </w:tc>
      </w:tr>
      <w:tr w:rsidR="0047210C" w:rsidRPr="00666C8E" w14:paraId="21807324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C804C4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9AAF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Shizuok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91A105A" w14:textId="401CC9FD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36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324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65.8</w:t>
            </w:r>
          </w:p>
        </w:tc>
      </w:tr>
      <w:tr w:rsidR="0047210C" w:rsidRPr="00666C8E" w14:paraId="554FCB3E" w14:textId="77777777" w:rsidTr="00346E27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57CDE459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BE13F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Mie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6711625E" w14:textId="2B7DD32A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78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F7965A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65.1</w:t>
            </w:r>
          </w:p>
        </w:tc>
      </w:tr>
      <w:tr w:rsidR="0047210C" w:rsidRPr="00666C8E" w14:paraId="13345555" w14:textId="77777777" w:rsidTr="0051239C">
        <w:trPr>
          <w:trHeight w:val="20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7134ED7A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4700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Wakayama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</w:tcPr>
          <w:p w14:paraId="5EBB9135" w14:textId="151ACD73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92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7FA9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63.7</w:t>
            </w:r>
          </w:p>
        </w:tc>
      </w:tr>
      <w:tr w:rsidR="0047210C" w:rsidRPr="00666C8E" w14:paraId="0FA81231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BA56A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F88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Miyazak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69AFA8F" w14:textId="40486A6D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0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28C6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62.8</w:t>
            </w:r>
          </w:p>
        </w:tc>
      </w:tr>
      <w:tr w:rsidR="0047210C" w:rsidRPr="00666C8E" w14:paraId="5684CBDD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CEA89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73519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Yamanash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72CE469" w14:textId="3527B389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724E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60.5</w:t>
            </w:r>
          </w:p>
        </w:tc>
      </w:tr>
      <w:tr w:rsidR="0047210C" w:rsidRPr="00666C8E" w14:paraId="56707300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8DB999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F408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Okayam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43F9B64" w14:textId="4F1F63BD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8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25EB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59.0</w:t>
            </w:r>
          </w:p>
        </w:tc>
      </w:tr>
      <w:tr w:rsidR="0047210C" w:rsidRPr="00666C8E" w14:paraId="50C11AFD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F89D8B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AF79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Kagoshim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9185D7F" w14:textId="024222C1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6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8EE1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55.5</w:t>
            </w:r>
          </w:p>
        </w:tc>
      </w:tr>
      <w:tr w:rsidR="0047210C" w:rsidRPr="00666C8E" w14:paraId="70BA60BC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35402B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6672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Tochig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5C5FF6D" w14:textId="3E3BF8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9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D48A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53.8</w:t>
            </w:r>
          </w:p>
        </w:tc>
      </w:tr>
      <w:tr w:rsidR="0047210C" w:rsidRPr="00666C8E" w14:paraId="69E7E9B5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1E0BC0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9D8A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Nagan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2699A56" w14:textId="1DB7C979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0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C1F8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51.6</w:t>
            </w:r>
          </w:p>
        </w:tc>
      </w:tr>
      <w:tr w:rsidR="0047210C" w:rsidRPr="00666C8E" w14:paraId="0636945F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FDC1D0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021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Oit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BBAB2D5" w14:textId="2EB8E214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5F5E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51.2</w:t>
            </w:r>
          </w:p>
        </w:tc>
      </w:tr>
      <w:tr w:rsidR="0047210C" w:rsidRPr="00666C8E" w14:paraId="6EB8799F" w14:textId="77777777" w:rsidTr="0051239C">
        <w:trPr>
          <w:trHeight w:val="26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6BC00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754BF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Sag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AE9E5" w14:textId="05C5D8CF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8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BCD1B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50.8</w:t>
            </w:r>
          </w:p>
        </w:tc>
      </w:tr>
      <w:tr w:rsidR="0060143B" w:rsidRPr="00666C8E" w14:paraId="181CBA94" w14:textId="77777777" w:rsidTr="0051239C">
        <w:trPr>
          <w:trHeight w:val="2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1EA97F" w14:textId="70675859" w:rsidR="0060143B" w:rsidRPr="00666C8E" w:rsidRDefault="00653340" w:rsidP="0047210C">
            <w:pPr>
              <w:widowControl/>
              <w:snapToGrid w:val="0"/>
              <w:ind w:firstLineChars="0" w:firstLine="0"/>
              <w:jc w:val="left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Low level</w:t>
            </w:r>
            <w:r w:rsidR="00C15F0E" w:rsidRPr="00666C8E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 region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33CB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Toyam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4D799" w14:textId="121B31E0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0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F528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48.6</w:t>
            </w:r>
          </w:p>
        </w:tc>
      </w:tr>
      <w:tr w:rsidR="0060143B" w:rsidRPr="00666C8E" w14:paraId="01178B69" w14:textId="77777777" w:rsidTr="0051239C">
        <w:trPr>
          <w:trHeight w:val="20"/>
        </w:trPr>
        <w:tc>
          <w:tcPr>
            <w:tcW w:w="2977" w:type="dxa"/>
            <w:vMerge/>
            <w:tcBorders>
              <w:left w:val="nil"/>
              <w:right w:val="nil"/>
            </w:tcBorders>
          </w:tcPr>
          <w:p w14:paraId="212E7857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5A68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Fuku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A57EF1F" w14:textId="38552C73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7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399A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44.2</w:t>
            </w:r>
          </w:p>
        </w:tc>
      </w:tr>
      <w:tr w:rsidR="0060143B" w:rsidRPr="00666C8E" w14:paraId="7167D754" w14:textId="77777777" w:rsidTr="0051239C">
        <w:trPr>
          <w:trHeight w:val="20"/>
        </w:trPr>
        <w:tc>
          <w:tcPr>
            <w:tcW w:w="2977" w:type="dxa"/>
            <w:vMerge/>
            <w:tcBorders>
              <w:left w:val="nil"/>
              <w:right w:val="nil"/>
            </w:tcBorders>
          </w:tcPr>
          <w:p w14:paraId="7F4BF30A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B3CF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Fukushim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579BDE0" w14:textId="36971BF5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8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24A0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41.3</w:t>
            </w:r>
          </w:p>
        </w:tc>
      </w:tr>
      <w:tr w:rsidR="0060143B" w:rsidRPr="00666C8E" w14:paraId="411B1371" w14:textId="77777777" w:rsidTr="0051239C">
        <w:trPr>
          <w:trHeight w:val="20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</w:tcPr>
          <w:p w14:paraId="37BC9D1D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3514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Yamaguch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2D52E6A" w14:textId="5E185A39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3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24C6E" w14:textId="77777777" w:rsidR="0060143B" w:rsidRPr="00666C8E" w:rsidRDefault="0060143B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34.9</w:t>
            </w:r>
          </w:p>
        </w:tc>
      </w:tr>
      <w:tr w:rsidR="0047210C" w:rsidRPr="00666C8E" w14:paraId="4E91B4C8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C5BD14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78BD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Nagasak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96BC7A5" w14:textId="674A1CD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3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EEBE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32.0</w:t>
            </w:r>
          </w:p>
        </w:tc>
      </w:tr>
      <w:tr w:rsidR="0047210C" w:rsidRPr="00666C8E" w14:paraId="01FD2AAE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D13A9E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90B2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Aomor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A35D993" w14:textId="21413FAC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2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BF3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31.8</w:t>
            </w:r>
          </w:p>
        </w:tc>
      </w:tr>
      <w:tr w:rsidR="0047210C" w:rsidRPr="00666C8E" w14:paraId="6B004357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5B0C6E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D326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Yamagat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FC91498" w14:textId="5F345B9C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097A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30.4</w:t>
            </w:r>
          </w:p>
        </w:tc>
      </w:tr>
      <w:tr w:rsidR="0047210C" w:rsidRPr="00666C8E" w14:paraId="106ABBAE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245F63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1955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Ehim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814867B" w14:textId="76AB5D5D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3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E3C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8.3</w:t>
            </w:r>
          </w:p>
        </w:tc>
      </w:tr>
      <w:tr w:rsidR="0047210C" w:rsidRPr="00666C8E" w14:paraId="5277AE9B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AEBDBD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F4B4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Iwat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9059B46" w14:textId="2729B5FE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2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85E7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7.7</w:t>
            </w:r>
          </w:p>
        </w:tc>
      </w:tr>
      <w:tr w:rsidR="0047210C" w:rsidRPr="00666C8E" w14:paraId="30221242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725948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0B5A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Shiman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83860A0" w14:textId="063798D5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6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A74D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7.1</w:t>
            </w:r>
          </w:p>
        </w:tc>
      </w:tr>
      <w:tr w:rsidR="0047210C" w:rsidRPr="00666C8E" w14:paraId="53847156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234D4A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C528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Tokushim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F906EFD" w14:textId="1DEEE8C4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7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C97D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6.6</w:t>
            </w:r>
          </w:p>
        </w:tc>
      </w:tr>
      <w:tr w:rsidR="0047210C" w:rsidRPr="00666C8E" w14:paraId="3DD0CF14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FCE189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510D2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Kagaw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A433024" w14:textId="71646252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9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A5A0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2.0</w:t>
            </w:r>
          </w:p>
        </w:tc>
      </w:tr>
      <w:tr w:rsidR="0047210C" w:rsidRPr="00666C8E" w14:paraId="3A5B88A7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A51819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24C9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Niigat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A822B95" w14:textId="331CC9B1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2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B0A5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20.1</w:t>
            </w:r>
          </w:p>
        </w:tc>
      </w:tr>
      <w:tr w:rsidR="0047210C" w:rsidRPr="00666C8E" w14:paraId="54C5B1F3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9638E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8FCC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Tottor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D236BB0" w14:textId="72726656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5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0C09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2.7</w:t>
            </w:r>
          </w:p>
        </w:tc>
      </w:tr>
      <w:tr w:rsidR="0047210C" w:rsidRPr="0047210C" w14:paraId="5021896C" w14:textId="77777777" w:rsidTr="0051239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89AB5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3ED04" w14:textId="77777777" w:rsidR="0047210C" w:rsidRPr="00666C8E" w:rsidRDefault="0047210C" w:rsidP="0047210C">
            <w:pPr>
              <w:widowControl/>
              <w:snapToGrid w:val="0"/>
              <w:ind w:firstLineChars="0" w:firstLine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Akit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89570" w14:textId="29CCE5AF" w:rsidR="0047210C" w:rsidRPr="00666C8E" w:rsidRDefault="0047210C" w:rsidP="0047210C">
            <w:pPr>
              <w:widowControl/>
              <w:snapToGrid w:val="0"/>
              <w:ind w:firstLineChars="0" w:firstLine="0"/>
              <w:jc w:val="right"/>
              <w:rPr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39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99B23" w14:textId="77777777" w:rsidR="0047210C" w:rsidRPr="0047210C" w:rsidRDefault="0047210C" w:rsidP="0047210C">
            <w:pPr>
              <w:widowControl/>
              <w:snapToGrid w:val="0"/>
              <w:ind w:firstLineChars="0" w:firstLine="0"/>
              <w:jc w:val="righ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666C8E">
              <w:rPr>
                <w:sz w:val="20"/>
                <w:szCs w:val="20"/>
              </w:rPr>
              <w:t>10.0</w:t>
            </w:r>
          </w:p>
        </w:tc>
      </w:tr>
    </w:tbl>
    <w:p w14:paraId="31A1C9E1" w14:textId="77777777" w:rsidR="008C05B5" w:rsidRPr="00F76A5A" w:rsidRDefault="008C05B5" w:rsidP="008C05B5">
      <w:pPr>
        <w:ind w:firstLineChars="0" w:firstLine="0"/>
        <w:rPr>
          <w:rFonts w:eastAsiaTheme="minorEastAsia"/>
        </w:rPr>
      </w:pPr>
    </w:p>
    <w:p w14:paraId="73506123" w14:textId="7F3BE61D" w:rsidR="008B0080" w:rsidRPr="00F76A5A" w:rsidRDefault="008B0080" w:rsidP="00997155">
      <w:pPr>
        <w:ind w:firstLineChars="0" w:firstLine="0"/>
        <w:rPr>
          <w:rFonts w:eastAsiaTheme="minorEastAsia"/>
        </w:rPr>
      </w:pPr>
    </w:p>
    <w:sectPr w:rsidR="008B0080" w:rsidRPr="00F76A5A" w:rsidSect="0051239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01D23" w14:textId="77777777" w:rsidR="004540F2" w:rsidRDefault="004540F2" w:rsidP="00AC502C">
      <w:pPr>
        <w:ind w:firstLine="210"/>
      </w:pPr>
      <w:r>
        <w:separator/>
      </w:r>
    </w:p>
  </w:endnote>
  <w:endnote w:type="continuationSeparator" w:id="0">
    <w:p w14:paraId="36E54266" w14:textId="77777777" w:rsidR="004540F2" w:rsidRDefault="004540F2" w:rsidP="00AC502C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20D9B" w14:textId="77777777" w:rsidR="0008550C" w:rsidRDefault="0008550C">
    <w:pPr>
      <w:pStyle w:val="a5"/>
      <w:ind w:firstLine="2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C2B25" w14:textId="77777777" w:rsidR="0008550C" w:rsidRDefault="0008550C">
    <w:pPr>
      <w:pStyle w:val="a5"/>
      <w:ind w:firstLine="21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CCEA7" w14:textId="77777777" w:rsidR="0008550C" w:rsidRDefault="0008550C">
    <w:pPr>
      <w:pStyle w:val="a5"/>
      <w:ind w:firstLine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CBF5D" w14:textId="77777777" w:rsidR="004540F2" w:rsidRDefault="004540F2" w:rsidP="00AC502C">
      <w:pPr>
        <w:ind w:firstLine="210"/>
      </w:pPr>
      <w:r>
        <w:separator/>
      </w:r>
    </w:p>
  </w:footnote>
  <w:footnote w:type="continuationSeparator" w:id="0">
    <w:p w14:paraId="133A3077" w14:textId="77777777" w:rsidR="004540F2" w:rsidRDefault="004540F2" w:rsidP="00AC502C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2837E" w14:textId="77777777" w:rsidR="0008550C" w:rsidRDefault="0008550C">
    <w:pPr>
      <w:pStyle w:val="a3"/>
      <w:ind w:firstLine="21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EEEDE" w14:textId="77777777" w:rsidR="0008550C" w:rsidRDefault="0008550C">
    <w:pPr>
      <w:pStyle w:val="a3"/>
      <w:ind w:firstLine="21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AE884" w14:textId="77777777" w:rsidR="0008550C" w:rsidRDefault="0008550C">
    <w:pPr>
      <w:pStyle w:val="a3"/>
      <w:ind w:firstLine="21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61411E"/>
    <w:multiLevelType w:val="multilevel"/>
    <w:tmpl w:val="DDF6CECC"/>
    <w:lvl w:ilvl="0">
      <w:start w:val="1"/>
      <w:numFmt w:val="bullet"/>
      <w:lvlText w:val=""/>
      <w:lvlJc w:val="left"/>
      <w:pPr>
        <w:ind w:left="850" w:hanging="425"/>
      </w:pPr>
      <w:rPr>
        <w:rFonts w:ascii="Wingdings" w:hAnsi="Wingdings" w:hint="default"/>
      </w:rPr>
    </w:lvl>
    <w:lvl w:ilvl="1">
      <w:start w:val="1"/>
      <w:numFmt w:val="decimal"/>
      <w:lvlText w:val="%1.%2."/>
      <w:lvlJc w:val="left"/>
      <w:pPr>
        <w:ind w:left="992" w:hanging="567"/>
      </w:pPr>
    </w:lvl>
    <w:lvl w:ilvl="2">
      <w:start w:val="1"/>
      <w:numFmt w:val="decimal"/>
      <w:lvlText w:val="%1.%2.%3."/>
      <w:lvlJc w:val="left"/>
      <w:pPr>
        <w:ind w:left="1134" w:hanging="709"/>
      </w:pPr>
    </w:lvl>
    <w:lvl w:ilvl="3">
      <w:start w:val="1"/>
      <w:numFmt w:val="decimal"/>
      <w:lvlText w:val="%1.%2.%3.%4."/>
      <w:lvlJc w:val="left"/>
      <w:pPr>
        <w:ind w:left="1276" w:hanging="851"/>
      </w:pPr>
    </w:lvl>
    <w:lvl w:ilvl="4">
      <w:start w:val="1"/>
      <w:numFmt w:val="decimal"/>
      <w:lvlText w:val="%1.%2.%3.%4.%5."/>
      <w:lvlJc w:val="left"/>
      <w:pPr>
        <w:ind w:left="1417" w:hanging="992"/>
      </w:pPr>
    </w:lvl>
    <w:lvl w:ilvl="5">
      <w:start w:val="1"/>
      <w:numFmt w:val="decimal"/>
      <w:lvlText w:val="%1.%2.%3.%4.%5.%6."/>
      <w:lvlJc w:val="left"/>
      <w:pPr>
        <w:ind w:left="1559" w:hanging="1134"/>
      </w:pPr>
    </w:lvl>
    <w:lvl w:ilvl="6">
      <w:start w:val="1"/>
      <w:numFmt w:val="decimal"/>
      <w:lvlText w:val="%1.%2.%3.%4.%5.%6.%7."/>
      <w:lvlJc w:val="left"/>
      <w:pPr>
        <w:ind w:left="1701" w:hanging="1276"/>
      </w:pPr>
    </w:lvl>
    <w:lvl w:ilvl="7">
      <w:start w:val="1"/>
      <w:numFmt w:val="decimal"/>
      <w:lvlText w:val="%1.%2.%3.%4.%5.%6.%7.%8."/>
      <w:lvlJc w:val="left"/>
      <w:pPr>
        <w:ind w:left="1843" w:hanging="1418"/>
      </w:pPr>
    </w:lvl>
    <w:lvl w:ilvl="8">
      <w:start w:val="1"/>
      <w:numFmt w:val="decimal"/>
      <w:lvlText w:val="%1.%2.%3.%4.%5.%6.%7.%8.%9."/>
      <w:lvlJc w:val="left"/>
      <w:pPr>
        <w:ind w:left="1984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dsvxdsj2s9tnevzdjvp2v2fpveftv9x2tv&quot;&gt;My EndNote Library-Saved_1&lt;record-ids&gt;&lt;item&gt;101&lt;/item&gt;&lt;item&gt;119&lt;/item&gt;&lt;item&gt;204&lt;/item&gt;&lt;item&gt;205&lt;/item&gt;&lt;item&gt;211&lt;/item&gt;&lt;item&gt;215&lt;/item&gt;&lt;item&gt;228&lt;/item&gt;&lt;item&gt;328&lt;/item&gt;&lt;item&gt;329&lt;/item&gt;&lt;item&gt;330&lt;/item&gt;&lt;item&gt;331&lt;/item&gt;&lt;item&gt;332&lt;/item&gt;&lt;item&gt;333&lt;/item&gt;&lt;item&gt;334&lt;/item&gt;&lt;item&gt;335&lt;/item&gt;&lt;item&gt;336&lt;/item&gt;&lt;item&gt;338&lt;/item&gt;&lt;item&gt;339&lt;/item&gt;&lt;item&gt;340&lt;/item&gt;&lt;/record-ids&gt;&lt;/item&gt;&lt;/Libraries&gt;"/>
  </w:docVars>
  <w:rsids>
    <w:rsidRoot w:val="005A44F3"/>
    <w:rsid w:val="0000101D"/>
    <w:rsid w:val="0000626A"/>
    <w:rsid w:val="000068C6"/>
    <w:rsid w:val="00014184"/>
    <w:rsid w:val="00015447"/>
    <w:rsid w:val="000210CA"/>
    <w:rsid w:val="000212AE"/>
    <w:rsid w:val="00022E7A"/>
    <w:rsid w:val="0002690A"/>
    <w:rsid w:val="000272EA"/>
    <w:rsid w:val="00036299"/>
    <w:rsid w:val="000365E7"/>
    <w:rsid w:val="00042D5E"/>
    <w:rsid w:val="00045B28"/>
    <w:rsid w:val="00050C3A"/>
    <w:rsid w:val="0005726B"/>
    <w:rsid w:val="00063031"/>
    <w:rsid w:val="00064CCA"/>
    <w:rsid w:val="000657D0"/>
    <w:rsid w:val="000709B4"/>
    <w:rsid w:val="0008550C"/>
    <w:rsid w:val="00085D28"/>
    <w:rsid w:val="00086940"/>
    <w:rsid w:val="00093D97"/>
    <w:rsid w:val="000A6378"/>
    <w:rsid w:val="000A7133"/>
    <w:rsid w:val="000B2890"/>
    <w:rsid w:val="000B5939"/>
    <w:rsid w:val="000C2EE8"/>
    <w:rsid w:val="000C673F"/>
    <w:rsid w:val="000D3017"/>
    <w:rsid w:val="000E1FDE"/>
    <w:rsid w:val="000F3207"/>
    <w:rsid w:val="000F456C"/>
    <w:rsid w:val="000F4BB2"/>
    <w:rsid w:val="000F5E07"/>
    <w:rsid w:val="00102340"/>
    <w:rsid w:val="00102E06"/>
    <w:rsid w:val="001137C9"/>
    <w:rsid w:val="00125B71"/>
    <w:rsid w:val="001415C2"/>
    <w:rsid w:val="00143CB6"/>
    <w:rsid w:val="00144527"/>
    <w:rsid w:val="001507D0"/>
    <w:rsid w:val="00157C3D"/>
    <w:rsid w:val="00181ACE"/>
    <w:rsid w:val="00187CC4"/>
    <w:rsid w:val="0019526E"/>
    <w:rsid w:val="00196AB0"/>
    <w:rsid w:val="001A0A72"/>
    <w:rsid w:val="001A1F19"/>
    <w:rsid w:val="001A6289"/>
    <w:rsid w:val="001C3CC7"/>
    <w:rsid w:val="001C6DFA"/>
    <w:rsid w:val="001D03B1"/>
    <w:rsid w:val="001D5662"/>
    <w:rsid w:val="001E00C3"/>
    <w:rsid w:val="001E0ECE"/>
    <w:rsid w:val="001E57CC"/>
    <w:rsid w:val="00201762"/>
    <w:rsid w:val="00211AC6"/>
    <w:rsid w:val="00213BBC"/>
    <w:rsid w:val="00213E7F"/>
    <w:rsid w:val="00221BDD"/>
    <w:rsid w:val="00221C80"/>
    <w:rsid w:val="00221E7A"/>
    <w:rsid w:val="00231B29"/>
    <w:rsid w:val="002344AF"/>
    <w:rsid w:val="00240CC1"/>
    <w:rsid w:val="00244335"/>
    <w:rsid w:val="002502B5"/>
    <w:rsid w:val="00251B2A"/>
    <w:rsid w:val="00254B71"/>
    <w:rsid w:val="00260B28"/>
    <w:rsid w:val="00260D6B"/>
    <w:rsid w:val="00266563"/>
    <w:rsid w:val="00267920"/>
    <w:rsid w:val="00271DE5"/>
    <w:rsid w:val="00290A6F"/>
    <w:rsid w:val="00290CFA"/>
    <w:rsid w:val="002A7249"/>
    <w:rsid w:val="002A7CEC"/>
    <w:rsid w:val="002B0083"/>
    <w:rsid w:val="002B4943"/>
    <w:rsid w:val="002C28BE"/>
    <w:rsid w:val="002C5B1E"/>
    <w:rsid w:val="002D0563"/>
    <w:rsid w:val="002D63C2"/>
    <w:rsid w:val="002E1552"/>
    <w:rsid w:val="002E17EA"/>
    <w:rsid w:val="002E5CEF"/>
    <w:rsid w:val="002E736B"/>
    <w:rsid w:val="002E758B"/>
    <w:rsid w:val="002F7B3A"/>
    <w:rsid w:val="002F7FB6"/>
    <w:rsid w:val="00306F28"/>
    <w:rsid w:val="003103AB"/>
    <w:rsid w:val="003200F8"/>
    <w:rsid w:val="0032726B"/>
    <w:rsid w:val="0033070D"/>
    <w:rsid w:val="003318BA"/>
    <w:rsid w:val="00336143"/>
    <w:rsid w:val="00341E02"/>
    <w:rsid w:val="00343FE2"/>
    <w:rsid w:val="00346E27"/>
    <w:rsid w:val="003512D6"/>
    <w:rsid w:val="003514CB"/>
    <w:rsid w:val="00363278"/>
    <w:rsid w:val="00366749"/>
    <w:rsid w:val="0036737E"/>
    <w:rsid w:val="00384414"/>
    <w:rsid w:val="0038521F"/>
    <w:rsid w:val="0038577A"/>
    <w:rsid w:val="00390B6A"/>
    <w:rsid w:val="0039409A"/>
    <w:rsid w:val="00395382"/>
    <w:rsid w:val="00395620"/>
    <w:rsid w:val="00396D32"/>
    <w:rsid w:val="003A17D2"/>
    <w:rsid w:val="003A4AAF"/>
    <w:rsid w:val="003B0CFC"/>
    <w:rsid w:val="003B1E91"/>
    <w:rsid w:val="003B7505"/>
    <w:rsid w:val="003C45AA"/>
    <w:rsid w:val="003D3AE7"/>
    <w:rsid w:val="003D6B0D"/>
    <w:rsid w:val="003E1CBD"/>
    <w:rsid w:val="003F32D2"/>
    <w:rsid w:val="003F406C"/>
    <w:rsid w:val="00401715"/>
    <w:rsid w:val="00401CE4"/>
    <w:rsid w:val="00405C46"/>
    <w:rsid w:val="004078F4"/>
    <w:rsid w:val="00407C60"/>
    <w:rsid w:val="004103F3"/>
    <w:rsid w:val="00420E21"/>
    <w:rsid w:val="00442866"/>
    <w:rsid w:val="00444C75"/>
    <w:rsid w:val="004540F2"/>
    <w:rsid w:val="004543D7"/>
    <w:rsid w:val="00455F0C"/>
    <w:rsid w:val="00460083"/>
    <w:rsid w:val="0046257B"/>
    <w:rsid w:val="00467362"/>
    <w:rsid w:val="0047210C"/>
    <w:rsid w:val="00475682"/>
    <w:rsid w:val="00493B39"/>
    <w:rsid w:val="004B26DD"/>
    <w:rsid w:val="004C7B4A"/>
    <w:rsid w:val="004D2791"/>
    <w:rsid w:val="004E1EC4"/>
    <w:rsid w:val="004F5405"/>
    <w:rsid w:val="004F7EBB"/>
    <w:rsid w:val="00501AF9"/>
    <w:rsid w:val="00502B48"/>
    <w:rsid w:val="0051239C"/>
    <w:rsid w:val="00515EAE"/>
    <w:rsid w:val="00521C67"/>
    <w:rsid w:val="005221EF"/>
    <w:rsid w:val="00522504"/>
    <w:rsid w:val="00524566"/>
    <w:rsid w:val="00524B75"/>
    <w:rsid w:val="00527DF2"/>
    <w:rsid w:val="0053098A"/>
    <w:rsid w:val="00532B47"/>
    <w:rsid w:val="0053625A"/>
    <w:rsid w:val="00545943"/>
    <w:rsid w:val="00545D46"/>
    <w:rsid w:val="00556F41"/>
    <w:rsid w:val="00557334"/>
    <w:rsid w:val="00573C20"/>
    <w:rsid w:val="00576760"/>
    <w:rsid w:val="00582623"/>
    <w:rsid w:val="005970C3"/>
    <w:rsid w:val="005A1339"/>
    <w:rsid w:val="005A2680"/>
    <w:rsid w:val="005A3364"/>
    <w:rsid w:val="005A44F3"/>
    <w:rsid w:val="005A4AD8"/>
    <w:rsid w:val="005B6A9A"/>
    <w:rsid w:val="005D383D"/>
    <w:rsid w:val="005D4719"/>
    <w:rsid w:val="005E2E22"/>
    <w:rsid w:val="005E7207"/>
    <w:rsid w:val="005E7414"/>
    <w:rsid w:val="005F171E"/>
    <w:rsid w:val="0060143B"/>
    <w:rsid w:val="00605F2C"/>
    <w:rsid w:val="0060659C"/>
    <w:rsid w:val="006170FB"/>
    <w:rsid w:val="00621307"/>
    <w:rsid w:val="0062348C"/>
    <w:rsid w:val="0063152E"/>
    <w:rsid w:val="0064232B"/>
    <w:rsid w:val="00643F8D"/>
    <w:rsid w:val="00645F62"/>
    <w:rsid w:val="00653340"/>
    <w:rsid w:val="00662507"/>
    <w:rsid w:val="00666C8E"/>
    <w:rsid w:val="00677070"/>
    <w:rsid w:val="0067758F"/>
    <w:rsid w:val="00680467"/>
    <w:rsid w:val="0068101D"/>
    <w:rsid w:val="006874A0"/>
    <w:rsid w:val="00687F7C"/>
    <w:rsid w:val="00691CDA"/>
    <w:rsid w:val="006B2CB4"/>
    <w:rsid w:val="006B4321"/>
    <w:rsid w:val="006D35B6"/>
    <w:rsid w:val="006E041F"/>
    <w:rsid w:val="006E3D3D"/>
    <w:rsid w:val="006F0D58"/>
    <w:rsid w:val="006F1F1E"/>
    <w:rsid w:val="006F3B04"/>
    <w:rsid w:val="006F518E"/>
    <w:rsid w:val="006F7DE5"/>
    <w:rsid w:val="00700464"/>
    <w:rsid w:val="00701C8F"/>
    <w:rsid w:val="0070320B"/>
    <w:rsid w:val="00706299"/>
    <w:rsid w:val="007142AA"/>
    <w:rsid w:val="00714423"/>
    <w:rsid w:val="007213C3"/>
    <w:rsid w:val="007310C3"/>
    <w:rsid w:val="00732F1C"/>
    <w:rsid w:val="00746F05"/>
    <w:rsid w:val="00762CA4"/>
    <w:rsid w:val="00770932"/>
    <w:rsid w:val="0078322B"/>
    <w:rsid w:val="007924A4"/>
    <w:rsid w:val="00792F16"/>
    <w:rsid w:val="0079386A"/>
    <w:rsid w:val="00795CB6"/>
    <w:rsid w:val="007A064D"/>
    <w:rsid w:val="007B043D"/>
    <w:rsid w:val="007B2486"/>
    <w:rsid w:val="007C0365"/>
    <w:rsid w:val="007C22F0"/>
    <w:rsid w:val="007D5EE1"/>
    <w:rsid w:val="007D5F7F"/>
    <w:rsid w:val="007D7872"/>
    <w:rsid w:val="007E645B"/>
    <w:rsid w:val="007F1065"/>
    <w:rsid w:val="007F327E"/>
    <w:rsid w:val="00800A8F"/>
    <w:rsid w:val="0080426D"/>
    <w:rsid w:val="008047CF"/>
    <w:rsid w:val="008112C4"/>
    <w:rsid w:val="00812EE4"/>
    <w:rsid w:val="00814101"/>
    <w:rsid w:val="00814B1A"/>
    <w:rsid w:val="0083770C"/>
    <w:rsid w:val="00846782"/>
    <w:rsid w:val="00857AA9"/>
    <w:rsid w:val="00860EBD"/>
    <w:rsid w:val="008641A8"/>
    <w:rsid w:val="008645BA"/>
    <w:rsid w:val="008654F6"/>
    <w:rsid w:val="0087224A"/>
    <w:rsid w:val="008737AD"/>
    <w:rsid w:val="00880217"/>
    <w:rsid w:val="008848B7"/>
    <w:rsid w:val="0088506D"/>
    <w:rsid w:val="00894CCE"/>
    <w:rsid w:val="008A48C6"/>
    <w:rsid w:val="008A795E"/>
    <w:rsid w:val="008B0080"/>
    <w:rsid w:val="008B538E"/>
    <w:rsid w:val="008C05B5"/>
    <w:rsid w:val="008D0E0F"/>
    <w:rsid w:val="008D2A45"/>
    <w:rsid w:val="008D7610"/>
    <w:rsid w:val="008F0A51"/>
    <w:rsid w:val="008F671C"/>
    <w:rsid w:val="008F757E"/>
    <w:rsid w:val="00911632"/>
    <w:rsid w:val="0091290E"/>
    <w:rsid w:val="00913EFC"/>
    <w:rsid w:val="0092070F"/>
    <w:rsid w:val="0092426B"/>
    <w:rsid w:val="00927EBA"/>
    <w:rsid w:val="00944A62"/>
    <w:rsid w:val="00944F7A"/>
    <w:rsid w:val="00951880"/>
    <w:rsid w:val="0095220B"/>
    <w:rsid w:val="009522A8"/>
    <w:rsid w:val="00953185"/>
    <w:rsid w:val="0095790D"/>
    <w:rsid w:val="009605E6"/>
    <w:rsid w:val="00980869"/>
    <w:rsid w:val="00984399"/>
    <w:rsid w:val="00993507"/>
    <w:rsid w:val="00997155"/>
    <w:rsid w:val="009A3A85"/>
    <w:rsid w:val="009B4135"/>
    <w:rsid w:val="009B4D2B"/>
    <w:rsid w:val="009B550D"/>
    <w:rsid w:val="009B63AA"/>
    <w:rsid w:val="009B7518"/>
    <w:rsid w:val="009E2F73"/>
    <w:rsid w:val="009E309F"/>
    <w:rsid w:val="009F1830"/>
    <w:rsid w:val="009F7F38"/>
    <w:rsid w:val="00A034AD"/>
    <w:rsid w:val="00A11029"/>
    <w:rsid w:val="00A13D68"/>
    <w:rsid w:val="00A13F05"/>
    <w:rsid w:val="00A14DA4"/>
    <w:rsid w:val="00A27044"/>
    <w:rsid w:val="00A306E6"/>
    <w:rsid w:val="00A3790C"/>
    <w:rsid w:val="00A4410D"/>
    <w:rsid w:val="00A4606D"/>
    <w:rsid w:val="00A5043F"/>
    <w:rsid w:val="00A6362C"/>
    <w:rsid w:val="00A65EB2"/>
    <w:rsid w:val="00A73782"/>
    <w:rsid w:val="00A805B5"/>
    <w:rsid w:val="00A805D9"/>
    <w:rsid w:val="00A81DD8"/>
    <w:rsid w:val="00A91C0A"/>
    <w:rsid w:val="00A95D57"/>
    <w:rsid w:val="00AA626A"/>
    <w:rsid w:val="00AB0CB2"/>
    <w:rsid w:val="00AB54E8"/>
    <w:rsid w:val="00AB63F3"/>
    <w:rsid w:val="00AC502C"/>
    <w:rsid w:val="00AC6C74"/>
    <w:rsid w:val="00AC7264"/>
    <w:rsid w:val="00AE79DB"/>
    <w:rsid w:val="00B02742"/>
    <w:rsid w:val="00B14E0D"/>
    <w:rsid w:val="00B3412F"/>
    <w:rsid w:val="00B37C82"/>
    <w:rsid w:val="00B4576A"/>
    <w:rsid w:val="00B62C23"/>
    <w:rsid w:val="00B70F1C"/>
    <w:rsid w:val="00B81806"/>
    <w:rsid w:val="00B93ECB"/>
    <w:rsid w:val="00B9420B"/>
    <w:rsid w:val="00BA6E7B"/>
    <w:rsid w:val="00BB1B5A"/>
    <w:rsid w:val="00BB3EB4"/>
    <w:rsid w:val="00BC07FF"/>
    <w:rsid w:val="00BC0ED8"/>
    <w:rsid w:val="00BC3883"/>
    <w:rsid w:val="00BD00A5"/>
    <w:rsid w:val="00BD7411"/>
    <w:rsid w:val="00BE5953"/>
    <w:rsid w:val="00BF0E4A"/>
    <w:rsid w:val="00C10BD2"/>
    <w:rsid w:val="00C1180F"/>
    <w:rsid w:val="00C123CF"/>
    <w:rsid w:val="00C15F0E"/>
    <w:rsid w:val="00C17933"/>
    <w:rsid w:val="00C17B58"/>
    <w:rsid w:val="00C23CDE"/>
    <w:rsid w:val="00C25C0B"/>
    <w:rsid w:val="00C26B7A"/>
    <w:rsid w:val="00C42456"/>
    <w:rsid w:val="00C45556"/>
    <w:rsid w:val="00C52315"/>
    <w:rsid w:val="00C53168"/>
    <w:rsid w:val="00C60758"/>
    <w:rsid w:val="00C643F9"/>
    <w:rsid w:val="00C67FC6"/>
    <w:rsid w:val="00C70075"/>
    <w:rsid w:val="00C7193E"/>
    <w:rsid w:val="00C81926"/>
    <w:rsid w:val="00C84161"/>
    <w:rsid w:val="00C91B67"/>
    <w:rsid w:val="00CA098B"/>
    <w:rsid w:val="00CA14D3"/>
    <w:rsid w:val="00CB21F3"/>
    <w:rsid w:val="00CB2234"/>
    <w:rsid w:val="00CC7027"/>
    <w:rsid w:val="00CD5D17"/>
    <w:rsid w:val="00CF70D8"/>
    <w:rsid w:val="00D01533"/>
    <w:rsid w:val="00D01713"/>
    <w:rsid w:val="00D05644"/>
    <w:rsid w:val="00D13AFB"/>
    <w:rsid w:val="00D36442"/>
    <w:rsid w:val="00D37FE0"/>
    <w:rsid w:val="00D42AAE"/>
    <w:rsid w:val="00D46BD1"/>
    <w:rsid w:val="00D5110A"/>
    <w:rsid w:val="00D61014"/>
    <w:rsid w:val="00D63438"/>
    <w:rsid w:val="00D6715A"/>
    <w:rsid w:val="00D7143A"/>
    <w:rsid w:val="00D7332D"/>
    <w:rsid w:val="00D84A63"/>
    <w:rsid w:val="00D864FC"/>
    <w:rsid w:val="00D875BC"/>
    <w:rsid w:val="00DA3E8A"/>
    <w:rsid w:val="00DA4F8C"/>
    <w:rsid w:val="00DA7760"/>
    <w:rsid w:val="00DB2265"/>
    <w:rsid w:val="00DB5263"/>
    <w:rsid w:val="00DD227A"/>
    <w:rsid w:val="00DD2908"/>
    <w:rsid w:val="00DD79B1"/>
    <w:rsid w:val="00DD7B63"/>
    <w:rsid w:val="00DE2B01"/>
    <w:rsid w:val="00DE3CEF"/>
    <w:rsid w:val="00DE4D7C"/>
    <w:rsid w:val="00E03DEB"/>
    <w:rsid w:val="00E13768"/>
    <w:rsid w:val="00E33C40"/>
    <w:rsid w:val="00E34A7C"/>
    <w:rsid w:val="00E55607"/>
    <w:rsid w:val="00E6080A"/>
    <w:rsid w:val="00E64EEE"/>
    <w:rsid w:val="00E700B8"/>
    <w:rsid w:val="00E77ADC"/>
    <w:rsid w:val="00E8127F"/>
    <w:rsid w:val="00E96B48"/>
    <w:rsid w:val="00EA37FE"/>
    <w:rsid w:val="00EB069C"/>
    <w:rsid w:val="00EC13D6"/>
    <w:rsid w:val="00EC1BEA"/>
    <w:rsid w:val="00ED31D7"/>
    <w:rsid w:val="00ED68BB"/>
    <w:rsid w:val="00EE109B"/>
    <w:rsid w:val="00EE3EC3"/>
    <w:rsid w:val="00EF001F"/>
    <w:rsid w:val="00EF1091"/>
    <w:rsid w:val="00EF1693"/>
    <w:rsid w:val="00F0268D"/>
    <w:rsid w:val="00F12A55"/>
    <w:rsid w:val="00F16F8D"/>
    <w:rsid w:val="00F240EA"/>
    <w:rsid w:val="00F24DE3"/>
    <w:rsid w:val="00F318BD"/>
    <w:rsid w:val="00F3273F"/>
    <w:rsid w:val="00F44758"/>
    <w:rsid w:val="00F63E8E"/>
    <w:rsid w:val="00F66A89"/>
    <w:rsid w:val="00F70A19"/>
    <w:rsid w:val="00F71A2D"/>
    <w:rsid w:val="00F7250F"/>
    <w:rsid w:val="00F739DD"/>
    <w:rsid w:val="00F76A5A"/>
    <w:rsid w:val="00F80B5B"/>
    <w:rsid w:val="00F81393"/>
    <w:rsid w:val="00F855A4"/>
    <w:rsid w:val="00FA4646"/>
    <w:rsid w:val="00FA62FF"/>
    <w:rsid w:val="00FB0604"/>
    <w:rsid w:val="00FB0B33"/>
    <w:rsid w:val="00FB253E"/>
    <w:rsid w:val="00FC60B0"/>
    <w:rsid w:val="00FD051F"/>
    <w:rsid w:val="00FD712B"/>
    <w:rsid w:val="00FE65E9"/>
    <w:rsid w:val="00FE7AFE"/>
    <w:rsid w:val="00FF1E9B"/>
    <w:rsid w:val="00FF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7EE8A4"/>
  <w15:chartTrackingRefBased/>
  <w15:docId w15:val="{4D397F7F-1DDE-42E7-9E72-28B71F259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3AB"/>
    <w:pPr>
      <w:widowControl w:val="0"/>
      <w:ind w:firstLineChars="100" w:firstLine="100"/>
      <w:jc w:val="both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880217"/>
    <w:pPr>
      <w:keepNext/>
      <w:ind w:firstLineChars="0" w:firstLine="0"/>
      <w:outlineLvl w:val="0"/>
    </w:pPr>
    <w:rPr>
      <w:rFonts w:eastAsia="ＭＳ 明朝" w:cstheme="majorBidi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B550D"/>
    <w:pPr>
      <w:keepNext/>
      <w:ind w:firstLineChars="0" w:firstLine="0"/>
      <w:outlineLvl w:val="1"/>
    </w:pPr>
    <w:rPr>
      <w:rFonts w:eastAsia="ＭＳ 明朝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9B550D"/>
    <w:pPr>
      <w:keepNext/>
      <w:ind w:firstLineChars="0" w:firstLine="0"/>
      <w:outlineLvl w:val="2"/>
    </w:pPr>
    <w:rPr>
      <w:rFonts w:eastAsia="ＭＳ 明朝"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copre">
    <w:name w:val="acopre"/>
    <w:basedOn w:val="a0"/>
    <w:rsid w:val="007D5F7F"/>
  </w:style>
  <w:style w:type="character" w:customStyle="1" w:styleId="10">
    <w:name w:val="見出し 1 (文字)"/>
    <w:basedOn w:val="a0"/>
    <w:link w:val="1"/>
    <w:uiPriority w:val="9"/>
    <w:rsid w:val="00880217"/>
    <w:rPr>
      <w:rFonts w:ascii="Times New Roman" w:eastAsia="ＭＳ 明朝" w:hAnsi="Times New Roman" w:cstheme="majorBidi"/>
      <w:szCs w:val="24"/>
    </w:rPr>
  </w:style>
  <w:style w:type="character" w:customStyle="1" w:styleId="20">
    <w:name w:val="見出し 2 (文字)"/>
    <w:basedOn w:val="a0"/>
    <w:link w:val="2"/>
    <w:uiPriority w:val="9"/>
    <w:rsid w:val="009B550D"/>
    <w:rPr>
      <w:rFonts w:ascii="Times New Roman" w:eastAsia="ＭＳ 明朝" w:hAnsi="Times New Roman" w:cstheme="majorBidi"/>
    </w:rPr>
  </w:style>
  <w:style w:type="character" w:customStyle="1" w:styleId="30">
    <w:name w:val="見出し 3 (文字)"/>
    <w:basedOn w:val="a0"/>
    <w:link w:val="3"/>
    <w:uiPriority w:val="9"/>
    <w:rsid w:val="009B550D"/>
    <w:rPr>
      <w:rFonts w:ascii="Times New Roman" w:eastAsia="ＭＳ 明朝" w:hAnsi="Times New Roman" w:cstheme="majorBidi"/>
      <w:i/>
    </w:rPr>
  </w:style>
  <w:style w:type="paragraph" w:styleId="a3">
    <w:name w:val="header"/>
    <w:basedOn w:val="a"/>
    <w:link w:val="a4"/>
    <w:uiPriority w:val="99"/>
    <w:unhideWhenUsed/>
    <w:rsid w:val="00AC50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502C"/>
    <w:rPr>
      <w:rFonts w:ascii="Times New Roman" w:eastAsia="Times New Roman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AC50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502C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3F406C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F406C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F406C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F406C"/>
    <w:rPr>
      <w:rFonts w:ascii="Times New Roman" w:eastAsia="Times New Roman" w:hAnsi="Times New Roman" w:cs="Times New Roman"/>
      <w:noProof/>
      <w:sz w:val="20"/>
    </w:rPr>
  </w:style>
  <w:style w:type="paragraph" w:styleId="a7">
    <w:name w:val="No Spacing"/>
    <w:uiPriority w:val="1"/>
    <w:qFormat/>
    <w:rsid w:val="00621307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styleId="a8">
    <w:name w:val="Hyperlink"/>
    <w:basedOn w:val="a0"/>
    <w:uiPriority w:val="99"/>
    <w:unhideWhenUsed/>
    <w:rsid w:val="005D4719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5D4719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E13768"/>
    <w:pPr>
      <w:ind w:leftChars="400" w:left="840"/>
    </w:pPr>
  </w:style>
  <w:style w:type="paragraph" w:styleId="aa">
    <w:name w:val="caption"/>
    <w:basedOn w:val="a"/>
    <w:next w:val="a"/>
    <w:uiPriority w:val="35"/>
    <w:unhideWhenUsed/>
    <w:qFormat/>
    <w:rsid w:val="00A13D68"/>
    <w:rPr>
      <w:b/>
      <w:bCs/>
      <w:szCs w:val="21"/>
    </w:rPr>
  </w:style>
  <w:style w:type="paragraph" w:styleId="ab">
    <w:name w:val="table of figures"/>
    <w:basedOn w:val="a"/>
    <w:next w:val="a"/>
    <w:uiPriority w:val="99"/>
    <w:semiHidden/>
    <w:unhideWhenUsed/>
    <w:rsid w:val="00A13D68"/>
    <w:pPr>
      <w:ind w:leftChars="200" w:left="200" w:hangingChars="200" w:hanging="200"/>
    </w:pPr>
  </w:style>
  <w:style w:type="character" w:styleId="ac">
    <w:name w:val="Unresolved Mention"/>
    <w:basedOn w:val="a0"/>
    <w:uiPriority w:val="99"/>
    <w:semiHidden/>
    <w:unhideWhenUsed/>
    <w:rsid w:val="00420E21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  <w:rsid w:val="008C05B5"/>
  </w:style>
  <w:style w:type="paragraph" w:styleId="ae">
    <w:name w:val="toa heading"/>
    <w:basedOn w:val="a"/>
    <w:next w:val="a"/>
    <w:uiPriority w:val="99"/>
    <w:semiHidden/>
    <w:unhideWhenUsed/>
    <w:rsid w:val="008C05B5"/>
    <w:pPr>
      <w:spacing w:before="180"/>
    </w:pPr>
    <w:rPr>
      <w:rFonts w:asciiTheme="majorHAnsi" w:eastAsiaTheme="majorEastAsia" w:hAnsiTheme="majorHAnsi" w:cstheme="majorBidi"/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102340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102340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102340"/>
    <w:rPr>
      <w:rFonts w:ascii="Times New Roman" w:eastAsia="Times New Roman" w:hAnsi="Times New Roman" w:cs="Times New Roman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02340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102340"/>
    <w:rPr>
      <w:rFonts w:ascii="Times New Roman" w:eastAsia="Times New Roman" w:hAnsi="Times New Roman" w:cs="Times New Roman"/>
      <w:b/>
      <w:bCs/>
    </w:rPr>
  </w:style>
  <w:style w:type="character" w:styleId="af4">
    <w:name w:val="FollowedHyperlink"/>
    <w:basedOn w:val="a0"/>
    <w:uiPriority w:val="99"/>
    <w:semiHidden/>
    <w:unhideWhenUsed/>
    <w:rsid w:val="00396D32"/>
    <w:rPr>
      <w:color w:val="954F72" w:themeColor="followedHyperlink"/>
      <w:u w:val="single"/>
    </w:rPr>
  </w:style>
  <w:style w:type="character" w:customStyle="1" w:styleId="answer">
    <w:name w:val="answer"/>
    <w:basedOn w:val="a0"/>
    <w:rsid w:val="00E55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7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37A3B-4B89-4937-80D0-0AEC9F66D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上 和範</dc:creator>
  <cp:keywords/>
  <dc:description/>
  <cp:lastModifiedBy>池上 和範</cp:lastModifiedBy>
  <cp:revision>15</cp:revision>
  <cp:lastPrinted>2021-02-08T23:39:00Z</cp:lastPrinted>
  <dcterms:created xsi:type="dcterms:W3CDTF">2021-05-03T02:18:00Z</dcterms:created>
  <dcterms:modified xsi:type="dcterms:W3CDTF">2021-05-19T01:56:00Z</dcterms:modified>
</cp:coreProperties>
</file>